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438" w:rsidRPr="00DC34D9" w:rsidRDefault="00102A32" w:rsidP="006C3630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bookmarkStart w:id="0" w:name="_GoBack"/>
      <w:bookmarkEnd w:id="0"/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11</w:t>
      </w:r>
      <w:r w:rsidR="00A61438" w:rsidRPr="00DC34D9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BEs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the 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Rs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using 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the IC</w:t>
      </w:r>
      <w:r w:rsidR="006C3630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P</w: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with </w:t>
      </w:r>
      <w:r w:rsidR="008F769A" w:rsidRPr="00DC34D9">
        <w:rPr>
          <w:rFonts w:ascii="Times New Roman" w:hAnsi="Times New Roman" w:cs="Times New Roman"/>
          <w:b w:val="0"/>
          <w:color w:val="auto"/>
          <w:position w:val="-10"/>
          <w:sz w:val="20"/>
          <w:szCs w:val="20"/>
        </w:rPr>
        <w:object w:dxaOrig="3519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.05pt;height:15.55pt" o:ole="">
            <v:imagedata r:id="rId9" o:title=""/>
          </v:shape>
          <o:OLEObject Type="Embed" ProgID="Equation.DSMT4" ShapeID="_x0000_i1025" DrawAspect="Content" ObjectID="_1481044846" r:id="rId10"/>
        </w:object>
      </w:r>
      <w:r w:rsidR="00A61438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A86A3A" w:rsidRPr="00DC34D9">
        <w:rPr>
          <w:rFonts w:ascii="Times New Roman" w:hAnsi="Times New Roman" w:cs="Times New Roman"/>
          <w:b w:val="0"/>
          <w:color w:val="auto"/>
          <w:position w:val="-8"/>
          <w:sz w:val="20"/>
          <w:szCs w:val="20"/>
        </w:rPr>
        <w:object w:dxaOrig="900" w:dyaOrig="260">
          <v:shape id="_x0000_i1026" type="#_x0000_t75" style="width:46.7pt;height:14.25pt" o:ole="">
            <v:imagedata r:id="rId11" o:title=""/>
          </v:shape>
          <o:OLEObject Type="Embed" ProgID="Equation.DSMT4" ShapeID="_x0000_i1026" DrawAspect="Content" ObjectID="_1481044847" r:id="rId12"/>
        </w:objec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46"/>
        <w:gridCol w:w="713"/>
        <w:gridCol w:w="1168"/>
        <w:gridCol w:w="808"/>
        <w:gridCol w:w="1193"/>
        <w:gridCol w:w="1193"/>
        <w:gridCol w:w="1193"/>
        <w:gridCol w:w="1331"/>
        <w:gridCol w:w="1331"/>
      </w:tblGrid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39" w:dyaOrig="220">
                <v:shape id="_x0000_i1027" type="#_x0000_t75" style="width:3.25pt;height:11.05pt" o:ole="">
                  <v:imagedata r:id="rId13" o:title=""/>
                </v:shape>
                <o:OLEObject Type="Embed" ProgID="Equation.DSMT4" ShapeID="_x0000_i1027" DrawAspect="Content" ObjectID="_1481044848" r:id="rId14"/>
              </w:object>
            </w:r>
          </w:p>
        </w:tc>
        <w:tc>
          <w:tcPr>
            <w:tcW w:w="372" w:type="pct"/>
            <w:vMerge w:val="restart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180" w:dyaOrig="200">
                <v:shape id="_x0000_i1028" type="#_x0000_t75" style="width:8.45pt;height:9.75pt" o:ole="">
                  <v:imagedata r:id="rId15" o:title=""/>
                </v:shape>
                <o:OLEObject Type="Embed" ProgID="Equation.DSMT4" ShapeID="_x0000_i1028" DrawAspect="Content" ObjectID="_1481044849" r:id="rId16"/>
              </w:object>
            </w:r>
          </w:p>
        </w:tc>
        <w:tc>
          <w:tcPr>
            <w:tcW w:w="1032" w:type="pct"/>
            <w:gridSpan w:val="2"/>
            <w:vMerge w:val="restart"/>
            <w:vAlign w:val="center"/>
          </w:tcPr>
          <w:p w:rsidR="00A61438" w:rsidRPr="00DC34D9" w:rsidRDefault="00A61438" w:rsidP="00A614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Loss Functions</w:t>
            </w:r>
          </w:p>
        </w:tc>
        <w:tc>
          <w:tcPr>
            <w:tcW w:w="3259" w:type="pct"/>
            <w:gridSpan w:val="5"/>
            <w:vAlign w:val="center"/>
          </w:tcPr>
          <w:p w:rsidR="00A61438" w:rsidRPr="00DC34D9" w:rsidRDefault="00A6143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="006C3630" w:rsidRPr="00DC34D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gridSpan w:val="2"/>
            <w:vMerge/>
            <w:vAlign w:val="center"/>
          </w:tcPr>
          <w:p w:rsidR="006358F8" w:rsidRPr="00DC34D9" w:rsidRDefault="006358F8" w:rsidP="00A614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40" w14:anchorId="318F8981">
                <v:shape id="_x0000_i1029" type="#_x0000_t75" style="width:11.05pt;height:18.15pt" o:ole="">
                  <v:imagedata r:id="rId17" o:title=""/>
                </v:shape>
                <o:OLEObject Type="Embed" ProgID="Equation.DSMT4" ShapeID="_x0000_i1029" DrawAspect="Content" ObjectID="_1481044850" r:id="rId18"/>
              </w:object>
            </w: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6A9AE9BC">
                <v:shape id="_x0000_i1030" type="#_x0000_t75" style="width:12.3pt;height:18.15pt" o:ole="">
                  <v:imagedata r:id="rId19" o:title=""/>
                </v:shape>
                <o:OLEObject Type="Embed" ProgID="Equation.DSMT4" ShapeID="_x0000_i1030" DrawAspect="Content" ObjectID="_1481044851" r:id="rId20"/>
              </w:object>
            </w:r>
          </w:p>
        </w:tc>
        <w:tc>
          <w:tcPr>
            <w:tcW w:w="623" w:type="pct"/>
            <w:vAlign w:val="center"/>
          </w:tcPr>
          <w:p w:rsidR="006358F8" w:rsidRPr="00DC34D9" w:rsidRDefault="006358F8" w:rsidP="00635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40" w14:anchorId="5405C343">
                <v:shape id="_x0000_i1031" type="#_x0000_t75" style="width:12.3pt;height:18.15pt" o:ole="">
                  <v:imagedata r:id="rId21" o:title=""/>
                </v:shape>
                <o:OLEObject Type="Embed" ProgID="Equation.DSMT4" ShapeID="_x0000_i1031" DrawAspect="Content" ObjectID="_1481044852" r:id="rId22"/>
              </w:object>
            </w:r>
          </w:p>
        </w:tc>
        <w:tc>
          <w:tcPr>
            <w:tcW w:w="695" w:type="pct"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32" type="#_x0000_t75" style="width:12.3pt;height:15.55pt" o:ole="">
                  <v:imagedata r:id="rId23" o:title=""/>
                </v:shape>
                <o:OLEObject Type="Embed" ProgID="Equation.DSMT4" ShapeID="_x0000_i1032" DrawAspect="Content" ObjectID="_1481044853" r:id="rId24"/>
              </w:object>
            </w:r>
          </w:p>
        </w:tc>
        <w:tc>
          <w:tcPr>
            <w:tcW w:w="695" w:type="pct"/>
            <w:vAlign w:val="center"/>
          </w:tcPr>
          <w:p w:rsidR="006358F8" w:rsidRPr="00DC34D9" w:rsidRDefault="006358F8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33" type="#_x0000_t75" style="width:12.95pt;height:15.55pt" o:ole="">
                  <v:imagedata r:id="rId25" o:title=""/>
                </v:shape>
                <o:OLEObject Type="Embed" ProgID="Equation.DSMT4" ShapeID="_x0000_i1033" DrawAspect="Content" ObjectID="_1481044854" r:id="rId26"/>
              </w:objec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34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2991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690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1947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928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6.10761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9.7080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1.5374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31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84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885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5108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931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2860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3699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2341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67256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90170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491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06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079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865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9343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3547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4530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038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959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818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529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5090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22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31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671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4526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044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71376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6.0347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7.56209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18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72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6758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1916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837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5122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813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6089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3954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5126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59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72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6415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840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8521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5239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3581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01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029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290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127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483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0721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0835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260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529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549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20472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72929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92329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60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28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2101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17247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4345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743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908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4272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5017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0793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53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10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1931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524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5898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952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400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25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721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383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189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210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182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0686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888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249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816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96131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69218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550659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20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03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360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1511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074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374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9943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198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1549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2111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50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30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964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2096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3002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506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184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861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803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9691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10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61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93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310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5918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3965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268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22218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6.30840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7.33696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77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20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4721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6067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8516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4307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3112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8091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44987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6214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81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2860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6620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196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3857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5020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3472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915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242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4521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432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897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9984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7354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8989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251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500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35377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3.73285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4.01795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82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44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1607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112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248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531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903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61711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273837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32454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22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784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2506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383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599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6845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22999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54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894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556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32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24148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4696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273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800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871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909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1.303632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13789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2.07609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58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35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4795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0787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188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79364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2137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8406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4921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16443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331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351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51559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0635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2087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8121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13922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37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036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27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958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13966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867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3.9917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1.9848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057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4575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53534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91914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75925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672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057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941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06413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0344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081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70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33856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4601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62415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37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1874</w:t>
            </w:r>
          </w:p>
        </w:tc>
      </w:tr>
      <w:tr w:rsidR="0059579F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 w:val="restart"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DLF</w:t>
            </w:r>
          </w:p>
        </w:tc>
        <w:tc>
          <w:tcPr>
            <w:tcW w:w="422" w:type="pct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5.78968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4.03990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12.14707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492013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0.305867</w:t>
            </w:r>
          </w:p>
        </w:tc>
      </w:tr>
      <w:tr w:rsidR="00AE05CA" w:rsidRPr="00DC34D9" w:rsidTr="006358F8">
        <w:trPr>
          <w:jc w:val="center"/>
        </w:trPr>
        <w:tc>
          <w:tcPr>
            <w:tcW w:w="337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AE05CA" w:rsidRPr="00DC34D9" w:rsidRDefault="00AE05CA" w:rsidP="00A614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:rsidR="00AE05CA" w:rsidRPr="00DC34D9" w:rsidRDefault="00AE05CA" w:rsidP="00A61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135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4454</w:t>
            </w:r>
          </w:p>
        </w:tc>
        <w:tc>
          <w:tcPr>
            <w:tcW w:w="623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5186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2780</w:t>
            </w:r>
          </w:p>
        </w:tc>
        <w:tc>
          <w:tcPr>
            <w:tcW w:w="695" w:type="pct"/>
          </w:tcPr>
          <w:p w:rsidR="00AE05CA" w:rsidRPr="00DC34D9" w:rsidRDefault="00AE05CA" w:rsidP="00AE05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b/>
                <w:sz w:val="20"/>
                <w:szCs w:val="20"/>
              </w:rPr>
              <w:t>0.006108</w:t>
            </w:r>
          </w:p>
        </w:tc>
      </w:tr>
    </w:tbl>
    <w:p w:rsidR="00A61438" w:rsidRPr="00DC34D9" w:rsidRDefault="00A61438" w:rsidP="00A61438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:rsidR="00465E86" w:rsidRPr="00DC34D9" w:rsidRDefault="00465E86" w:rsidP="006C3630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sectPr w:rsidR="00465E86" w:rsidRPr="00DC34D9" w:rsidSect="00482260">
      <w:footerReference w:type="default" r:id="rId27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B4F" w:rsidRDefault="007D4B4F" w:rsidP="00482260">
      <w:pPr>
        <w:spacing w:after="0" w:line="240" w:lineRule="auto"/>
      </w:pPr>
      <w:r>
        <w:separator/>
      </w:r>
    </w:p>
  </w:endnote>
  <w:endnote w:type="continuationSeparator" w:id="0">
    <w:p w:rsidR="007D4B4F" w:rsidRDefault="007D4B4F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07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B4F" w:rsidRDefault="007D4B4F" w:rsidP="00482260">
      <w:pPr>
        <w:spacing w:after="0" w:line="240" w:lineRule="auto"/>
      </w:pPr>
      <w:r>
        <w:separator/>
      </w:r>
    </w:p>
  </w:footnote>
  <w:footnote w:type="continuationSeparator" w:id="0">
    <w:p w:rsidR="007D4B4F" w:rsidRDefault="007D4B4F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38AF"/>
    <w:rsid w:val="001A5B9B"/>
    <w:rsid w:val="001A665D"/>
    <w:rsid w:val="001B2F22"/>
    <w:rsid w:val="001B30A0"/>
    <w:rsid w:val="001B61AA"/>
    <w:rsid w:val="001B635E"/>
    <w:rsid w:val="001B69E2"/>
    <w:rsid w:val="001B6BEB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4B4F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744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4912CB-43D3-4A33-86F4-A6E9CA407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28:00Z</dcterms:created>
  <dcterms:modified xsi:type="dcterms:W3CDTF">2014-12-25T15:29:00Z</dcterms:modified>
</cp:coreProperties>
</file>